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64E" w:rsidRPr="00182592" w:rsidRDefault="00703F05" w:rsidP="00703F05">
      <w:pPr>
        <w:ind w:firstLineChars="49" w:firstLine="138"/>
        <w:jc w:val="both"/>
        <w:rPr>
          <w:rFonts w:ascii="Times New Roman" w:hAnsi="Times New Roman" w:cs="Times New Roman"/>
          <w:color w:val="231F20"/>
          <w:sz w:val="28"/>
          <w:szCs w:val="28"/>
        </w:rPr>
      </w:pPr>
      <w:r w:rsidRPr="00703F05">
        <w:rPr>
          <w:rFonts w:ascii="Times New Roman" w:eastAsiaTheme="minorEastAsia" w:hAnsi="Times New Roman" w:cs="Times New Roman"/>
          <w:b/>
          <w:sz w:val="28"/>
          <w:szCs w:val="28"/>
        </w:rPr>
        <w:t>Supplementary</w:t>
      </w:r>
      <w:r>
        <w:rPr>
          <w:rFonts w:ascii="Times New Roman" w:eastAsiaTheme="minorEastAsia" w:hAnsi="Times New Roman" w:cs="Times New Roman" w:hint="eastAsia"/>
          <w:b/>
          <w:sz w:val="28"/>
          <w:szCs w:val="28"/>
        </w:rPr>
        <w:t xml:space="preserve"> </w:t>
      </w:r>
      <w:r w:rsidR="00B1364E" w:rsidRPr="00182592">
        <w:rPr>
          <w:rFonts w:ascii="Times New Roman" w:eastAsiaTheme="minorEastAsia" w:hAnsi="Times New Roman" w:cs="Times New Roman"/>
          <w:b/>
          <w:sz w:val="28"/>
          <w:szCs w:val="28"/>
        </w:rPr>
        <w:t>T</w:t>
      </w:r>
      <w:r w:rsidR="008C57A8">
        <w:rPr>
          <w:rFonts w:ascii="Times New Roman" w:eastAsiaTheme="minorEastAsia" w:hAnsi="Times New Roman" w:cs="Times New Roman" w:hint="eastAsia"/>
          <w:b/>
          <w:sz w:val="28"/>
          <w:szCs w:val="28"/>
        </w:rPr>
        <w:t>able</w:t>
      </w:r>
      <w:bookmarkStart w:id="0" w:name="_GoBack"/>
      <w:bookmarkEnd w:id="0"/>
      <w:r w:rsidR="00F563D6">
        <w:rPr>
          <w:rFonts w:ascii="Times New Roman" w:eastAsiaTheme="minorEastAsia" w:hAnsi="Times New Roman" w:cs="Times New Roman" w:hint="eastAsia"/>
          <w:b/>
          <w:sz w:val="28"/>
          <w:szCs w:val="28"/>
        </w:rPr>
        <w:t xml:space="preserve"> </w:t>
      </w:r>
      <w:r w:rsidR="00B1364E" w:rsidRPr="00182592">
        <w:rPr>
          <w:rFonts w:ascii="Times New Roman" w:eastAsiaTheme="minorEastAsia" w:hAnsi="Times New Roman" w:cs="Times New Roman"/>
          <w:b/>
          <w:sz w:val="28"/>
          <w:szCs w:val="28"/>
        </w:rPr>
        <w:t>1</w:t>
      </w:r>
      <w:r w:rsidR="00B1364E" w:rsidRPr="00182592">
        <w:rPr>
          <w:rFonts w:ascii="Times New Roman" w:eastAsiaTheme="minorEastAsia" w:hAnsi="Times New Roman" w:cs="Times New Roman"/>
          <w:sz w:val="28"/>
          <w:szCs w:val="28"/>
        </w:rPr>
        <w:t xml:space="preserve">  </w:t>
      </w:r>
      <w:r w:rsidR="00B1364E" w:rsidRPr="00182592">
        <w:rPr>
          <w:rFonts w:ascii="Times New Roman" w:hAnsi="Times New Roman" w:cs="Times New Roman"/>
          <w:color w:val="000000" w:themeColor="text1"/>
          <w:sz w:val="28"/>
          <w:szCs w:val="28"/>
        </w:rPr>
        <w:t>Basic information of  76 patients.</w:t>
      </w:r>
    </w:p>
    <w:tbl>
      <w:tblPr>
        <w:tblStyle w:val="a5"/>
        <w:tblW w:w="964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42"/>
        <w:gridCol w:w="851"/>
        <w:gridCol w:w="1418"/>
        <w:gridCol w:w="2126"/>
        <w:gridCol w:w="4394"/>
      </w:tblGrid>
      <w:tr w:rsidR="005B4796" w:rsidRPr="00F947F3" w:rsidTr="00772379">
        <w:trPr>
          <w:trHeight w:val="270"/>
          <w:jc w:val="center"/>
        </w:trPr>
        <w:tc>
          <w:tcPr>
            <w:tcW w:w="851" w:type="dxa"/>
            <w:gridSpan w:val="2"/>
            <w:tcBorders>
              <w:bottom w:val="single" w:sz="4" w:space="0" w:color="000000" w:themeColor="text1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atient</w:t>
            </w:r>
          </w:p>
        </w:tc>
        <w:tc>
          <w:tcPr>
            <w:tcW w:w="851" w:type="dxa"/>
            <w:tcBorders>
              <w:bottom w:val="single" w:sz="4" w:space="0" w:color="000000" w:themeColor="text1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x/Age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moking,</w:t>
            </w:r>
            <w:r w:rsidR="00D4347E"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</w:tcPr>
          <w:p w:rsidR="005B4796" w:rsidRPr="00F947F3" w:rsidRDefault="005B4796" w:rsidP="00772379">
            <w:pPr>
              <w:spacing w:line="360" w:lineRule="auto"/>
              <w:ind w:firstLineChars="50" w:firstLine="9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ze,</w:t>
            </w:r>
            <w:r w:rsidR="00D4347E"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m</w:t>
            </w: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long</w:t>
            </w: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ngth)</w:t>
            </w:r>
          </w:p>
        </w:tc>
        <w:tc>
          <w:tcPr>
            <w:tcW w:w="4394" w:type="dxa"/>
            <w:tcBorders>
              <w:bottom w:val="single" w:sz="4" w:space="0" w:color="000000" w:themeColor="text1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natomical site</w:t>
            </w:r>
          </w:p>
        </w:tc>
      </w:tr>
      <w:tr w:rsidR="005B4796" w:rsidRPr="00F947F3" w:rsidTr="00772379">
        <w:trPr>
          <w:trHeight w:val="198"/>
          <w:jc w:val="center"/>
        </w:trPr>
        <w:tc>
          <w:tcPr>
            <w:tcW w:w="709" w:type="dxa"/>
            <w:tcBorders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27</w:t>
            </w:r>
          </w:p>
        </w:tc>
        <w:tc>
          <w:tcPr>
            <w:tcW w:w="1418" w:type="dxa"/>
            <w:tcBorders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ontal, temporal, parietal and occipital bon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Right </w:t>
            </w:r>
            <w:proofErr w:type="spellStart"/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umerus</w:t>
            </w:r>
            <w:proofErr w:type="spellEnd"/>
          </w:p>
        </w:tc>
      </w:tr>
      <w:tr w:rsidR="005B4796" w:rsidRPr="00F947F3" w:rsidTr="00772379">
        <w:trPr>
          <w:trHeight w:val="222"/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acral vertebra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ontal bon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occipital bon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E25488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5B4796"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10th thoracic vertebra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radius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E25488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5B4796"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/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ilium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ontal bon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ontal bon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ontal bon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umerus</w:t>
            </w:r>
            <w:proofErr w:type="spellEnd"/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clavicl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lacrimal gland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ght </w:t>
            </w:r>
            <w:proofErr w:type="spellStart"/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erus</w:t>
            </w:r>
            <w:proofErr w:type="spellEnd"/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mandibl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eigh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ilium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nin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tibia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kin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third and four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neck,</w:t>
            </w:r>
            <w:r w:rsidR="00D4347E"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inaural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third and four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third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econd lumbar vertebra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sciatic,</w:t>
            </w:r>
            <w:r w:rsidR="00D4347E"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cetabulum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oracic vertebral canal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kin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rontal bon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lastRenderedPageBreak/>
              <w:t>3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ind w:leftChars="-886" w:left="-1949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ternum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fif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third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clavicl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clavicl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4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ilateral sacroiliac joint, sacrum, left ilium, left fif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femu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eck,</w:t>
            </w:r>
            <w:r w:rsidR="00D4347E"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groin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tibia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pontocerebellar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sacroiliac joint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1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pubis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eighth rib and diaphragm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2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parietal lobe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four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ilateral orbit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orbit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he right third metacarpal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neck,</w:t>
            </w:r>
            <w:r w:rsidR="00D4347E"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armpit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nin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orbit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scapula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cture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neck, groin,</w:t>
            </w:r>
            <w:r w:rsidR="00D4347E"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bdominal cavity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5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seventh rib</w:t>
            </w:r>
          </w:p>
        </w:tc>
      </w:tr>
      <w:tr w:rsidR="005B4796" w:rsidRPr="00F947F3" w:rsidTr="00772379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/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Right femur</w:t>
            </w:r>
          </w:p>
        </w:tc>
      </w:tr>
      <w:tr w:rsidR="00F947F3" w:rsidRPr="00F947F3" w:rsidTr="00772379">
        <w:trPr>
          <w:jc w:val="center"/>
        </w:trPr>
        <w:tc>
          <w:tcPr>
            <w:tcW w:w="709" w:type="dxa"/>
            <w:tcBorders>
              <w:top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6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7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8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69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0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1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2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3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4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5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993" w:type="dxa"/>
            <w:gridSpan w:val="2"/>
            <w:tcBorders>
              <w:top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/3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/9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/36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/51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/41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/13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/32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/23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/34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/50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/7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M/4</w:t>
            </w:r>
          </w:p>
        </w:tc>
        <w:tc>
          <w:tcPr>
            <w:tcW w:w="1418" w:type="dxa"/>
            <w:tcBorders>
              <w:top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0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>
              <w:top w:val="nil"/>
            </w:tcBorders>
          </w:tcPr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0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0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ncture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0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.0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ncture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ncture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0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.0</w:t>
            </w:r>
          </w:p>
          <w:p w:rsidR="005B4796" w:rsidRPr="00F947F3" w:rsidRDefault="005B4796" w:rsidP="007723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4394" w:type="dxa"/>
            <w:tcBorders>
              <w:top w:val="nil"/>
            </w:tcBorders>
          </w:tcPr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Left ilium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ccipital bone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eft sciatic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eft tibia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Left parotid gland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Occipital bone and left parietal bone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ight tenth rib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Sacrum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ight clavicle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ight parotid gland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ight temporal bone</w:t>
            </w:r>
          </w:p>
          <w:p w:rsidR="005B4796" w:rsidRPr="00F947F3" w:rsidRDefault="005B4796" w:rsidP="00772379">
            <w:pPr>
              <w:adjustRightInd/>
              <w:snapToGrid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Left </w:t>
            </w:r>
            <w:proofErr w:type="spellStart"/>
            <w:r w:rsidRPr="00F947F3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humerus</w:t>
            </w:r>
            <w:proofErr w:type="spellEnd"/>
          </w:p>
        </w:tc>
      </w:tr>
    </w:tbl>
    <w:p w:rsidR="00D4347E" w:rsidRDefault="00B1364E" w:rsidP="004F0BA3">
      <w:pPr>
        <w:spacing w:line="240" w:lineRule="atLeast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182592">
        <w:rPr>
          <w:rFonts w:ascii="Times New Roman" w:eastAsiaTheme="minorEastAsia" w:hAnsi="Times New Roman" w:cs="Times New Roman"/>
          <w:b/>
          <w:sz w:val="24"/>
          <w:szCs w:val="24"/>
        </w:rPr>
        <w:t xml:space="preserve">*Note: </w:t>
      </w:r>
      <w:r w:rsidRPr="00182592">
        <w:rPr>
          <w:rFonts w:ascii="Times New Roman" w:eastAsiaTheme="minorEastAsia" w:hAnsi="Times New Roman" w:cs="Times New Roman"/>
          <w:sz w:val="24"/>
          <w:szCs w:val="24"/>
        </w:rPr>
        <w:t xml:space="preserve">the location of the puncture or operation </w:t>
      </w:r>
      <w:r w:rsidR="00FD62BF">
        <w:rPr>
          <w:rFonts w:ascii="Times New Roman" w:eastAsiaTheme="minorEastAsia" w:hAnsi="Times New Roman" w:cs="Times New Roman"/>
          <w:sz w:val="24"/>
          <w:szCs w:val="24"/>
        </w:rPr>
        <w:t>was mentioned only in the table</w:t>
      </w:r>
      <w:r w:rsidR="00AC14DC"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</w:p>
    <w:p w:rsidR="00AC14DC" w:rsidRDefault="00AC14DC" w:rsidP="00772379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AC14DC" w:rsidRDefault="00AC14DC" w:rsidP="00772379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772379" w:rsidRDefault="00772379" w:rsidP="00772379">
      <w:pPr>
        <w:spacing w:line="36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</w:p>
    <w:p w:rsidR="004A57A2" w:rsidRDefault="004A57A2">
      <w:pPr>
        <w:adjustRightInd/>
        <w:snapToGrid/>
        <w:spacing w:line="220" w:lineRule="atLeast"/>
        <w:rPr>
          <w:rFonts w:ascii="Times New Roman" w:eastAsiaTheme="minorEastAsia" w:hAnsi="Times New Roman" w:cs="Times New Roman"/>
          <w:b/>
          <w:sz w:val="28"/>
          <w:szCs w:val="28"/>
        </w:rPr>
      </w:pPr>
    </w:p>
    <w:sectPr w:rsidR="004A57A2" w:rsidSect="001A4985">
      <w:pgSz w:w="12240" w:h="15840" w:code="1"/>
      <w:pgMar w:top="1701" w:right="1701" w:bottom="1701" w:left="1701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FE7" w:rsidRDefault="00590FE7" w:rsidP="00992638">
      <w:pPr>
        <w:spacing w:after="0"/>
      </w:pPr>
      <w:r>
        <w:separator/>
      </w:r>
    </w:p>
  </w:endnote>
  <w:endnote w:type="continuationSeparator" w:id="0">
    <w:p w:rsidR="00590FE7" w:rsidRDefault="00590FE7" w:rsidP="009926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gmplwAdvTTb5929f4c">
    <w:altName w:val="Times New Roman"/>
    <w:panose1 w:val="00000000000000000000"/>
    <w:charset w:val="00"/>
    <w:family w:val="roman"/>
    <w:notTrueType/>
    <w:pitch w:val="default"/>
  </w:font>
  <w:font w:name="RbcxqqAdvTTe45e47d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FE7" w:rsidRDefault="00590FE7" w:rsidP="00992638">
      <w:pPr>
        <w:spacing w:after="0"/>
      </w:pPr>
      <w:r>
        <w:separator/>
      </w:r>
    </w:p>
  </w:footnote>
  <w:footnote w:type="continuationSeparator" w:id="0">
    <w:p w:rsidR="00590FE7" w:rsidRDefault="00590FE7" w:rsidP="0099263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C28A4"/>
    <w:multiLevelType w:val="hybridMultilevel"/>
    <w:tmpl w:val="D9DC635C"/>
    <w:lvl w:ilvl="0" w:tplc="DFA680D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5971B1A"/>
    <w:multiLevelType w:val="hybridMultilevel"/>
    <w:tmpl w:val="CABAE5C4"/>
    <w:lvl w:ilvl="0" w:tplc="5802BE76">
      <w:start w:val="1"/>
      <w:numFmt w:val="bullet"/>
      <w:lvlText w:val="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C0A1B46"/>
    <w:multiLevelType w:val="hybridMultilevel"/>
    <w:tmpl w:val="2D86F6F4"/>
    <w:lvl w:ilvl="0" w:tplc="EF9E19A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8011789"/>
    <w:multiLevelType w:val="hybridMultilevel"/>
    <w:tmpl w:val="953CCB22"/>
    <w:lvl w:ilvl="0" w:tplc="5802BE76">
      <w:start w:val="1"/>
      <w:numFmt w:val="bullet"/>
      <w:lvlText w:val="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4DD23D29"/>
    <w:multiLevelType w:val="hybridMultilevel"/>
    <w:tmpl w:val="B5F29CA2"/>
    <w:lvl w:ilvl="0" w:tplc="1FDA3794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77186D"/>
    <w:multiLevelType w:val="hybridMultilevel"/>
    <w:tmpl w:val="715440F6"/>
    <w:lvl w:ilvl="0" w:tplc="5802BE76">
      <w:start w:val="1"/>
      <w:numFmt w:val="bullet"/>
      <w:lvlText w:val=""/>
      <w:lvlJc w:val="left"/>
      <w:pPr>
        <w:ind w:left="8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6">
    <w:nsid w:val="5CF32251"/>
    <w:multiLevelType w:val="hybridMultilevel"/>
    <w:tmpl w:val="429225F6"/>
    <w:lvl w:ilvl="0" w:tplc="4B64927C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04B7453"/>
    <w:multiLevelType w:val="hybridMultilevel"/>
    <w:tmpl w:val="BCE083DC"/>
    <w:lvl w:ilvl="0" w:tplc="9B082D42">
      <w:start w:val="53"/>
      <w:numFmt w:val="decimal"/>
      <w:lvlText w:val="%1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5" w:hanging="420"/>
      </w:pPr>
    </w:lvl>
    <w:lvl w:ilvl="2" w:tplc="0409001B" w:tentative="1">
      <w:start w:val="1"/>
      <w:numFmt w:val="lowerRoman"/>
      <w:lvlText w:val="%3."/>
      <w:lvlJc w:val="right"/>
      <w:pPr>
        <w:ind w:left="1305" w:hanging="420"/>
      </w:pPr>
    </w:lvl>
    <w:lvl w:ilvl="3" w:tplc="0409000F" w:tentative="1">
      <w:start w:val="1"/>
      <w:numFmt w:val="decimal"/>
      <w:lvlText w:val="%4."/>
      <w:lvlJc w:val="left"/>
      <w:pPr>
        <w:ind w:left="1725" w:hanging="420"/>
      </w:pPr>
    </w:lvl>
    <w:lvl w:ilvl="4" w:tplc="04090019" w:tentative="1">
      <w:start w:val="1"/>
      <w:numFmt w:val="lowerLetter"/>
      <w:lvlText w:val="%5)"/>
      <w:lvlJc w:val="left"/>
      <w:pPr>
        <w:ind w:left="2145" w:hanging="420"/>
      </w:pPr>
    </w:lvl>
    <w:lvl w:ilvl="5" w:tplc="0409001B" w:tentative="1">
      <w:start w:val="1"/>
      <w:numFmt w:val="lowerRoman"/>
      <w:lvlText w:val="%6."/>
      <w:lvlJc w:val="right"/>
      <w:pPr>
        <w:ind w:left="2565" w:hanging="420"/>
      </w:pPr>
    </w:lvl>
    <w:lvl w:ilvl="6" w:tplc="0409000F" w:tentative="1">
      <w:start w:val="1"/>
      <w:numFmt w:val="decimal"/>
      <w:lvlText w:val="%7."/>
      <w:lvlJc w:val="left"/>
      <w:pPr>
        <w:ind w:left="2985" w:hanging="420"/>
      </w:pPr>
    </w:lvl>
    <w:lvl w:ilvl="7" w:tplc="04090019" w:tentative="1">
      <w:start w:val="1"/>
      <w:numFmt w:val="lowerLetter"/>
      <w:lvlText w:val="%8)"/>
      <w:lvlJc w:val="left"/>
      <w:pPr>
        <w:ind w:left="3405" w:hanging="420"/>
      </w:pPr>
    </w:lvl>
    <w:lvl w:ilvl="8" w:tplc="0409001B" w:tentative="1">
      <w:start w:val="1"/>
      <w:numFmt w:val="lowerRoman"/>
      <w:lvlText w:val="%9."/>
      <w:lvlJc w:val="right"/>
      <w:pPr>
        <w:ind w:left="3825" w:hanging="420"/>
      </w:pPr>
    </w:lvl>
  </w:abstractNum>
  <w:abstractNum w:abstractNumId="8">
    <w:nsid w:val="6B3D5D47"/>
    <w:multiLevelType w:val="hybridMultilevel"/>
    <w:tmpl w:val="8E76C77E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6ED81CBB"/>
    <w:multiLevelType w:val="hybridMultilevel"/>
    <w:tmpl w:val="DABACCE2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7"/>
  </w:num>
  <w:num w:numId="6">
    <w:abstractNumId w:val="3"/>
  </w:num>
  <w:num w:numId="7">
    <w:abstractNumId w:val="1"/>
  </w:num>
  <w:num w:numId="8">
    <w:abstractNumId w:val="5"/>
  </w:num>
  <w:num w:numId="9">
    <w:abstractNumId w:val="8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7702"/>
    <w:rsid w:val="000438F4"/>
    <w:rsid w:val="00052545"/>
    <w:rsid w:val="00081184"/>
    <w:rsid w:val="0008448F"/>
    <w:rsid w:val="000925B1"/>
    <w:rsid w:val="000E5A80"/>
    <w:rsid w:val="00110554"/>
    <w:rsid w:val="001220A7"/>
    <w:rsid w:val="001405B9"/>
    <w:rsid w:val="001A4985"/>
    <w:rsid w:val="001B7BA9"/>
    <w:rsid w:val="001D2667"/>
    <w:rsid w:val="001D2C10"/>
    <w:rsid w:val="001D4BD7"/>
    <w:rsid w:val="0021081F"/>
    <w:rsid w:val="002363CC"/>
    <w:rsid w:val="0023790B"/>
    <w:rsid w:val="00245125"/>
    <w:rsid w:val="00246FCA"/>
    <w:rsid w:val="002608C6"/>
    <w:rsid w:val="002E41EF"/>
    <w:rsid w:val="002E5E34"/>
    <w:rsid w:val="002F208F"/>
    <w:rsid w:val="002F5915"/>
    <w:rsid w:val="00314257"/>
    <w:rsid w:val="0032022D"/>
    <w:rsid w:val="00323B43"/>
    <w:rsid w:val="003248FA"/>
    <w:rsid w:val="003348E4"/>
    <w:rsid w:val="00336D26"/>
    <w:rsid w:val="00344CAE"/>
    <w:rsid w:val="00345E57"/>
    <w:rsid w:val="00353E84"/>
    <w:rsid w:val="00354DDF"/>
    <w:rsid w:val="00357128"/>
    <w:rsid w:val="003C2DD1"/>
    <w:rsid w:val="003C5470"/>
    <w:rsid w:val="003D37D8"/>
    <w:rsid w:val="003D4456"/>
    <w:rsid w:val="003D7255"/>
    <w:rsid w:val="004116BA"/>
    <w:rsid w:val="00426133"/>
    <w:rsid w:val="004358AB"/>
    <w:rsid w:val="004438C4"/>
    <w:rsid w:val="00486971"/>
    <w:rsid w:val="004A57A2"/>
    <w:rsid w:val="004B4C08"/>
    <w:rsid w:val="004B538D"/>
    <w:rsid w:val="004D308D"/>
    <w:rsid w:val="004E3E10"/>
    <w:rsid w:val="004F0BA3"/>
    <w:rsid w:val="004F2C01"/>
    <w:rsid w:val="004F773B"/>
    <w:rsid w:val="0052225A"/>
    <w:rsid w:val="00543046"/>
    <w:rsid w:val="00590FE7"/>
    <w:rsid w:val="005A7483"/>
    <w:rsid w:val="005B4796"/>
    <w:rsid w:val="00632C9E"/>
    <w:rsid w:val="0064677E"/>
    <w:rsid w:val="00662AB4"/>
    <w:rsid w:val="00663049"/>
    <w:rsid w:val="006806C5"/>
    <w:rsid w:val="006831F9"/>
    <w:rsid w:val="00690740"/>
    <w:rsid w:val="006B1D50"/>
    <w:rsid w:val="00703F05"/>
    <w:rsid w:val="00704A62"/>
    <w:rsid w:val="00710C9C"/>
    <w:rsid w:val="00711E9E"/>
    <w:rsid w:val="00731E78"/>
    <w:rsid w:val="00734D7D"/>
    <w:rsid w:val="00751C32"/>
    <w:rsid w:val="00770ECE"/>
    <w:rsid w:val="00772379"/>
    <w:rsid w:val="00786C13"/>
    <w:rsid w:val="007B4CFB"/>
    <w:rsid w:val="007E6E84"/>
    <w:rsid w:val="007F0265"/>
    <w:rsid w:val="007F419D"/>
    <w:rsid w:val="007F60A9"/>
    <w:rsid w:val="0080375C"/>
    <w:rsid w:val="008051CB"/>
    <w:rsid w:val="0082177A"/>
    <w:rsid w:val="0082384B"/>
    <w:rsid w:val="00852705"/>
    <w:rsid w:val="00865F72"/>
    <w:rsid w:val="00871D66"/>
    <w:rsid w:val="00875567"/>
    <w:rsid w:val="0088402A"/>
    <w:rsid w:val="00884C8A"/>
    <w:rsid w:val="008869B0"/>
    <w:rsid w:val="0089378C"/>
    <w:rsid w:val="00894AD9"/>
    <w:rsid w:val="00896DE4"/>
    <w:rsid w:val="008B7726"/>
    <w:rsid w:val="008C57A8"/>
    <w:rsid w:val="008D2449"/>
    <w:rsid w:val="00910CBB"/>
    <w:rsid w:val="00912206"/>
    <w:rsid w:val="00923262"/>
    <w:rsid w:val="00923334"/>
    <w:rsid w:val="00936DB8"/>
    <w:rsid w:val="0095221A"/>
    <w:rsid w:val="00952C7C"/>
    <w:rsid w:val="00953BE7"/>
    <w:rsid w:val="00972E0B"/>
    <w:rsid w:val="00976D75"/>
    <w:rsid w:val="0098395C"/>
    <w:rsid w:val="00986763"/>
    <w:rsid w:val="00992638"/>
    <w:rsid w:val="009A22BB"/>
    <w:rsid w:val="009B7D38"/>
    <w:rsid w:val="009C16C5"/>
    <w:rsid w:val="009C69E8"/>
    <w:rsid w:val="009C69EC"/>
    <w:rsid w:val="009E106E"/>
    <w:rsid w:val="009F2E1C"/>
    <w:rsid w:val="00A00FC8"/>
    <w:rsid w:val="00A0247C"/>
    <w:rsid w:val="00A34379"/>
    <w:rsid w:val="00A43A3C"/>
    <w:rsid w:val="00A44658"/>
    <w:rsid w:val="00A83075"/>
    <w:rsid w:val="00AA176B"/>
    <w:rsid w:val="00AA3FE5"/>
    <w:rsid w:val="00AA4411"/>
    <w:rsid w:val="00AC14DC"/>
    <w:rsid w:val="00AD7775"/>
    <w:rsid w:val="00B055CD"/>
    <w:rsid w:val="00B1364E"/>
    <w:rsid w:val="00B237D1"/>
    <w:rsid w:val="00B56A90"/>
    <w:rsid w:val="00B611D2"/>
    <w:rsid w:val="00B76245"/>
    <w:rsid w:val="00BA0D55"/>
    <w:rsid w:val="00BE053D"/>
    <w:rsid w:val="00BE1541"/>
    <w:rsid w:val="00C00BFB"/>
    <w:rsid w:val="00C0242F"/>
    <w:rsid w:val="00C3430F"/>
    <w:rsid w:val="00C830A5"/>
    <w:rsid w:val="00C83459"/>
    <w:rsid w:val="00C924EA"/>
    <w:rsid w:val="00CB1132"/>
    <w:rsid w:val="00CB7380"/>
    <w:rsid w:val="00CC572B"/>
    <w:rsid w:val="00CD2D9E"/>
    <w:rsid w:val="00D039F5"/>
    <w:rsid w:val="00D069E4"/>
    <w:rsid w:val="00D31D50"/>
    <w:rsid w:val="00D4347E"/>
    <w:rsid w:val="00D5531D"/>
    <w:rsid w:val="00D76DAB"/>
    <w:rsid w:val="00D773AF"/>
    <w:rsid w:val="00D81A99"/>
    <w:rsid w:val="00D85AFF"/>
    <w:rsid w:val="00DF03BF"/>
    <w:rsid w:val="00E1200A"/>
    <w:rsid w:val="00E25488"/>
    <w:rsid w:val="00E3495A"/>
    <w:rsid w:val="00E50E22"/>
    <w:rsid w:val="00EC6322"/>
    <w:rsid w:val="00EC7C00"/>
    <w:rsid w:val="00EE61CB"/>
    <w:rsid w:val="00EE77E2"/>
    <w:rsid w:val="00F130C6"/>
    <w:rsid w:val="00F32336"/>
    <w:rsid w:val="00F446A8"/>
    <w:rsid w:val="00F50F0B"/>
    <w:rsid w:val="00F563D6"/>
    <w:rsid w:val="00F82D94"/>
    <w:rsid w:val="00F947F3"/>
    <w:rsid w:val="00FA5719"/>
    <w:rsid w:val="00FB3CC1"/>
    <w:rsid w:val="00FC47CD"/>
    <w:rsid w:val="00FD62BF"/>
    <w:rsid w:val="00FE0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63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638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63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638"/>
    <w:rPr>
      <w:rFonts w:ascii="Tahoma" w:hAnsi="Tahoma"/>
      <w:sz w:val="18"/>
      <w:szCs w:val="18"/>
    </w:rPr>
  </w:style>
  <w:style w:type="table" w:customStyle="1" w:styleId="1">
    <w:name w:val="浅色底纹1"/>
    <w:basedOn w:val="a1"/>
    <w:uiPriority w:val="60"/>
    <w:rsid w:val="0099263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0438F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894AD9"/>
    <w:rPr>
      <w:rFonts w:ascii="PgmplwAdvTTb5929f4c" w:hAnsi="PgmplwAdvTTb5929f4c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apple-converted-space">
    <w:name w:val="apple-converted-space"/>
    <w:basedOn w:val="a0"/>
    <w:rsid w:val="00884C8A"/>
  </w:style>
  <w:style w:type="paragraph" w:styleId="a6">
    <w:name w:val="List Paragraph"/>
    <w:basedOn w:val="a"/>
    <w:uiPriority w:val="34"/>
    <w:qFormat/>
    <w:rsid w:val="00923262"/>
    <w:pPr>
      <w:ind w:firstLineChars="200" w:firstLine="420"/>
    </w:pPr>
  </w:style>
  <w:style w:type="character" w:customStyle="1" w:styleId="fontstyle21">
    <w:name w:val="fontstyle21"/>
    <w:basedOn w:val="a0"/>
    <w:rsid w:val="00710C9C"/>
    <w:rPr>
      <w:rFonts w:ascii="RbcxqqAdvTTe45e47d2" w:hAnsi="RbcxqqAdvTTe45e47d2" w:hint="default"/>
      <w:b w:val="0"/>
      <w:bCs w:val="0"/>
      <w:i w:val="0"/>
      <w:iCs w:val="0"/>
      <w:color w:val="000000"/>
      <w:sz w:val="14"/>
      <w:szCs w:val="14"/>
    </w:rPr>
  </w:style>
  <w:style w:type="table" w:styleId="-5">
    <w:name w:val="Light Grid Accent 5"/>
    <w:basedOn w:val="a1"/>
    <w:uiPriority w:val="62"/>
    <w:rsid w:val="00710C9C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FD62BF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D62BF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4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0BCAB75-B053-4496-BF19-B73DCEEB9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7</TotalTime>
  <Pages>3</Pages>
  <Words>386</Words>
  <Characters>2201</Characters>
  <Application>Microsoft Office Word</Application>
  <DocSecurity>0</DocSecurity>
  <Lines>18</Lines>
  <Paragraphs>5</Paragraphs>
  <ScaleCrop>false</ScaleCrop>
  <Company>Lenovo</Company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润华</dc:creator>
  <cp:lastModifiedBy>yuying</cp:lastModifiedBy>
  <cp:revision>66</cp:revision>
  <cp:lastPrinted>2018-01-23T10:25:00Z</cp:lastPrinted>
  <dcterms:created xsi:type="dcterms:W3CDTF">2008-09-11T17:20:00Z</dcterms:created>
  <dcterms:modified xsi:type="dcterms:W3CDTF">2018-10-22T01:57:00Z</dcterms:modified>
</cp:coreProperties>
</file>